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BA039" w14:textId="51C12AA2" w:rsidR="005D6B56" w:rsidRPr="00EE0652" w:rsidRDefault="00EE0652" w:rsidP="005D6B56">
      <w:pPr>
        <w:pStyle w:val="Heading2"/>
      </w:pPr>
      <w:bookmarkStart w:id="0" w:name="_Toc456874215"/>
      <w:r>
        <w:t>S5 Table.</w:t>
      </w:r>
      <w:r w:rsidR="005D6B56" w:rsidRPr="00EE0652">
        <w:t xml:space="preserve"> </w:t>
      </w:r>
      <w:r w:rsidRPr="00EE0652">
        <w:t>Subgroup analyses for composite endpoint of</w:t>
      </w:r>
      <w:r>
        <w:rPr>
          <w:b w:val="0"/>
        </w:rPr>
        <w:t xml:space="preserve"> </w:t>
      </w:r>
      <w:r w:rsidRPr="0026002C">
        <w:rPr>
          <w:rFonts w:cs="Times New Roman"/>
          <w:szCs w:val="22"/>
        </w:rPr>
        <w:t xml:space="preserve">death from any cause, </w:t>
      </w:r>
      <w:r w:rsidRPr="0026002C">
        <w:rPr>
          <w:szCs w:val="22"/>
        </w:rPr>
        <w:t>nonfatal myocardial infarction, nonfatal stroke, or hospitalization for cardiovascular cause</w:t>
      </w:r>
      <w:r>
        <w:rPr>
          <w:b w:val="0"/>
        </w:rPr>
        <w:t>.</w:t>
      </w:r>
    </w:p>
    <w:tbl>
      <w:tblPr>
        <w:tblStyle w:val="TableGrid"/>
        <w:tblW w:w="8888" w:type="dxa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418"/>
        <w:gridCol w:w="1666"/>
        <w:gridCol w:w="842"/>
      </w:tblGrid>
      <w:tr w:rsidR="00A74AF8" w:rsidRPr="008145C8" w14:paraId="3D2C8FC6" w14:textId="77777777" w:rsidTr="00A74AF8">
        <w:tc>
          <w:tcPr>
            <w:tcW w:w="3544" w:type="dxa"/>
            <w:shd w:val="clear" w:color="auto" w:fill="auto"/>
          </w:tcPr>
          <w:p w14:paraId="329E5EA2" w14:textId="77777777" w:rsidR="00A74AF8" w:rsidRPr="008145C8" w:rsidRDefault="00A74AF8" w:rsidP="005D6B56">
            <w:pPr>
              <w:spacing w:before="120"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0A141F9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Low dose group</w:t>
            </w:r>
          </w:p>
          <w:p w14:paraId="456CAE1F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(N=32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60ABBC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High dose group</w:t>
            </w:r>
          </w:p>
          <w:p w14:paraId="18A933C0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(N=332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6D2F4C6" w14:textId="77777777" w:rsidR="00A74AF8" w:rsidRPr="008145C8" w:rsidRDefault="00A74AF8" w:rsidP="005D6B56">
            <w:pPr>
              <w:spacing w:before="60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bookmarkStart w:id="1" w:name="_GoBack"/>
            <w:bookmarkEnd w:id="1"/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Hazard ratio</w:t>
            </w:r>
          </w:p>
          <w:p w14:paraId="1605389B" w14:textId="77777777" w:rsidR="00A74AF8" w:rsidRPr="008145C8" w:rsidRDefault="00A74AF8" w:rsidP="005D6B56">
            <w:pPr>
              <w:spacing w:before="60"/>
              <w:jc w:val="center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(95% CI)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615962B4" w14:textId="77777777" w:rsidR="00A74AF8" w:rsidRPr="008145C8" w:rsidRDefault="00A74AF8" w:rsidP="005D6B56">
            <w:pPr>
              <w:spacing w:before="120"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p value</w:t>
            </w:r>
          </w:p>
        </w:tc>
      </w:tr>
      <w:tr w:rsidR="00A74AF8" w:rsidRPr="008145C8" w14:paraId="39D34051" w14:textId="77777777" w:rsidTr="00A74AF8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7194667C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2C8ECB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6EE360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1581B86E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842" w:type="dxa"/>
            <w:shd w:val="clear" w:color="auto" w:fill="auto"/>
          </w:tcPr>
          <w:p w14:paraId="2C8D0A5C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</w:tr>
      <w:tr w:rsidR="00A74AF8" w:rsidRPr="008145C8" w14:paraId="53BACB58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7857358B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&lt;60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AE18B2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8 (9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F64099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8 (9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7437218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0.95 (0.33-2.78)</w:t>
            </w:r>
          </w:p>
        </w:tc>
        <w:tc>
          <w:tcPr>
            <w:tcW w:w="842" w:type="dxa"/>
            <w:shd w:val="clear" w:color="auto" w:fill="auto"/>
          </w:tcPr>
          <w:p w14:paraId="217D01CD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92</w:t>
            </w:r>
          </w:p>
        </w:tc>
      </w:tr>
      <w:tr w:rsidR="00A74AF8" w:rsidRPr="008145C8" w14:paraId="22BB43E1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4017DFD0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≥60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F1F72A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46 (21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A406D5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52 (22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1CCCEF9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0.97 (0.65-1.45)</w:t>
            </w:r>
          </w:p>
        </w:tc>
        <w:tc>
          <w:tcPr>
            <w:tcW w:w="842" w:type="dxa"/>
            <w:shd w:val="clear" w:color="auto" w:fill="auto"/>
          </w:tcPr>
          <w:p w14:paraId="092D1CEC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90</w:t>
            </w:r>
          </w:p>
        </w:tc>
      </w:tr>
      <w:tr w:rsidR="00A74AF8" w:rsidRPr="008145C8" w14:paraId="54A5DADD" w14:textId="77777777" w:rsidTr="00A74AF8">
        <w:trPr>
          <w:trHeight w:val="199"/>
        </w:trPr>
        <w:tc>
          <w:tcPr>
            <w:tcW w:w="3544" w:type="dxa"/>
            <w:shd w:val="clear" w:color="auto" w:fill="auto"/>
            <w:vAlign w:val="center"/>
          </w:tcPr>
          <w:p w14:paraId="0527E6C8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Gend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CD4A8A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B17FB3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01E88AAD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842" w:type="dxa"/>
            <w:shd w:val="clear" w:color="auto" w:fill="auto"/>
          </w:tcPr>
          <w:p w14:paraId="511CB057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</w:tr>
      <w:tr w:rsidR="00A74AF8" w:rsidRPr="008145C8" w14:paraId="1A5DD9EF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79CA3848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DE26DA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5 (18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856D69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8 (20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C58FD75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0.93 (0.58-1.49)</w:t>
            </w:r>
          </w:p>
        </w:tc>
        <w:tc>
          <w:tcPr>
            <w:tcW w:w="842" w:type="dxa"/>
            <w:shd w:val="clear" w:color="auto" w:fill="auto"/>
          </w:tcPr>
          <w:p w14:paraId="4D002A26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20</w:t>
            </w:r>
          </w:p>
        </w:tc>
      </w:tr>
      <w:tr w:rsidR="00A74AF8" w:rsidRPr="008145C8" w14:paraId="39E92839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1D7E6F68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Wo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4AA7F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19 (1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8D8913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21 (16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5E15F7E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1.01 (0.53-1.89)</w:t>
            </w:r>
          </w:p>
        </w:tc>
        <w:tc>
          <w:tcPr>
            <w:tcW w:w="842" w:type="dxa"/>
            <w:shd w:val="clear" w:color="auto" w:fill="auto"/>
          </w:tcPr>
          <w:p w14:paraId="22192690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74</w:t>
            </w:r>
          </w:p>
        </w:tc>
      </w:tr>
      <w:tr w:rsidR="00A74AF8" w:rsidRPr="008145C8" w14:paraId="67D8780F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40B8D83E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Diabe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4C8B95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938A6D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51B5C3FF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842" w:type="dxa"/>
            <w:shd w:val="clear" w:color="auto" w:fill="auto"/>
          </w:tcPr>
          <w:p w14:paraId="452CEEF8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</w:tr>
      <w:tr w:rsidR="00A74AF8" w:rsidRPr="008145C8" w14:paraId="164DEBE2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7682BABA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History of diabe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426543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21 (3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338033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29 (32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7C5D29A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1.03 (0.58-1.82)</w:t>
            </w:r>
          </w:p>
        </w:tc>
        <w:tc>
          <w:tcPr>
            <w:tcW w:w="842" w:type="dxa"/>
            <w:shd w:val="clear" w:color="auto" w:fill="auto"/>
          </w:tcPr>
          <w:p w14:paraId="7B2D5CCC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90</w:t>
            </w:r>
          </w:p>
        </w:tc>
      </w:tr>
      <w:tr w:rsidR="00A74AF8" w:rsidRPr="008145C8" w14:paraId="11D54F0B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465EF4A0" w14:textId="77777777" w:rsidR="00A74AF8" w:rsidRPr="008145C8" w:rsidRDefault="00A74AF8" w:rsidP="005D6B56">
            <w:pPr>
              <w:spacing w:line="276" w:lineRule="auto"/>
              <w:ind w:firstLine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No history of diabe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DB6874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3 (13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430B2C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1 (13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90FB173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1.02 (0.62-1.69)</w:t>
            </w:r>
          </w:p>
        </w:tc>
        <w:tc>
          <w:tcPr>
            <w:tcW w:w="842" w:type="dxa"/>
            <w:shd w:val="clear" w:color="auto" w:fill="auto"/>
          </w:tcPr>
          <w:p w14:paraId="1A177AF8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94</w:t>
            </w:r>
          </w:p>
        </w:tc>
      </w:tr>
      <w:tr w:rsidR="00A74AF8" w:rsidRPr="008145C8" w14:paraId="6AD2D615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3F460F65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b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b/>
                <w:sz w:val="20"/>
                <w:szCs w:val="16"/>
                <w:lang w:val="en-US"/>
              </w:rPr>
              <w:t>Cardiovascular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C96A95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30ACE9D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1DA9FBE0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  <w:tc>
          <w:tcPr>
            <w:tcW w:w="842" w:type="dxa"/>
            <w:shd w:val="clear" w:color="auto" w:fill="auto"/>
          </w:tcPr>
          <w:p w14:paraId="1D308E61" w14:textId="77777777" w:rsidR="00A74AF8" w:rsidRPr="008145C8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</w:p>
        </w:tc>
      </w:tr>
      <w:tr w:rsidR="00A74AF8" w:rsidRPr="008145C8" w14:paraId="3F3001C2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356BE255" w14:textId="77777777" w:rsidR="00A74AF8" w:rsidRPr="008145C8" w:rsidRDefault="00A74AF8" w:rsidP="005D6B56">
            <w:pPr>
              <w:spacing w:line="276" w:lineRule="auto"/>
              <w:ind w:left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History of myocardial infar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6B6B7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16 (2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2C4A2B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24 (30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1EF7F7F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0.81 (0.43-1.5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BFACA4E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</w:t>
            </w:r>
            <w:r w:rsidRPr="008145C8">
              <w:rPr>
                <w:rFonts w:cs="Times New Roman"/>
                <w:sz w:val="20"/>
                <w:szCs w:val="16"/>
                <w:lang w:val="en-US"/>
              </w:rPr>
              <w:t>50</w:t>
            </w:r>
          </w:p>
        </w:tc>
      </w:tr>
      <w:tr w:rsidR="00A74AF8" w:rsidRPr="008145C8" w14:paraId="2D11B993" w14:textId="77777777" w:rsidTr="00A74AF8">
        <w:trPr>
          <w:trHeight w:val="113"/>
        </w:trPr>
        <w:tc>
          <w:tcPr>
            <w:tcW w:w="3544" w:type="dxa"/>
            <w:shd w:val="clear" w:color="auto" w:fill="auto"/>
            <w:vAlign w:val="center"/>
          </w:tcPr>
          <w:p w14:paraId="2FC03DC7" w14:textId="77777777" w:rsidR="00A74AF8" w:rsidRPr="008145C8" w:rsidRDefault="00A74AF8" w:rsidP="005D6B56">
            <w:pPr>
              <w:spacing w:line="276" w:lineRule="auto"/>
              <w:ind w:left="324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No history of myocardial infar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0ECE03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8 (14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2374F" w14:textId="77777777" w:rsidR="00A74AF8" w:rsidRPr="008145C8" w:rsidRDefault="00A74AF8" w:rsidP="005D6B56">
            <w:pPr>
              <w:spacing w:line="276" w:lineRule="auto"/>
              <w:jc w:val="center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36 (14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7B111DF" w14:textId="77777777" w:rsidR="00A74AF8" w:rsidRPr="008F3973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>
              <w:rPr>
                <w:rFonts w:cs="Times New Roman"/>
                <w:sz w:val="20"/>
                <w:szCs w:val="16"/>
                <w:lang w:val="en-US"/>
              </w:rPr>
              <w:t>1.05 (0.66-1.69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F077B4C" w14:textId="77777777" w:rsidR="00A74AF8" w:rsidRPr="008145C8" w:rsidDel="00B05B57" w:rsidRDefault="00A74AF8" w:rsidP="005D6B56">
            <w:pPr>
              <w:spacing w:line="276" w:lineRule="auto"/>
              <w:rPr>
                <w:rFonts w:cs="Times New Roman"/>
                <w:sz w:val="20"/>
                <w:szCs w:val="16"/>
                <w:lang w:val="en-US"/>
              </w:rPr>
            </w:pPr>
            <w:r w:rsidRPr="008145C8">
              <w:rPr>
                <w:rFonts w:cs="Times New Roman"/>
                <w:sz w:val="20"/>
                <w:szCs w:val="16"/>
                <w:lang w:val="en-US"/>
              </w:rPr>
              <w:t>0</w:t>
            </w:r>
            <w:r>
              <w:rPr>
                <w:rFonts w:cs="Times New Roman"/>
                <w:sz w:val="20"/>
                <w:szCs w:val="16"/>
                <w:lang w:val="en-US"/>
              </w:rPr>
              <w:t>.82</w:t>
            </w:r>
          </w:p>
        </w:tc>
      </w:tr>
    </w:tbl>
    <w:p w14:paraId="0B0FD57F" w14:textId="6681A248" w:rsidR="008765DF" w:rsidRPr="00583A20" w:rsidRDefault="005D6B56" w:rsidP="00EE0652">
      <w:pPr>
        <w:spacing w:before="120" w:line="276" w:lineRule="auto"/>
        <w:rPr>
          <w:lang w:val="en-US"/>
        </w:rPr>
      </w:pPr>
      <w:r w:rsidRPr="008145C8">
        <w:rPr>
          <w:sz w:val="20"/>
          <w:szCs w:val="20"/>
          <w:lang w:val="en-US"/>
        </w:rPr>
        <w:t xml:space="preserve">Data are expressed as frequency and percent. </w:t>
      </w:r>
      <w:bookmarkEnd w:id="0"/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30F64" w14:textId="77777777" w:rsidR="001F318C" w:rsidRDefault="001F318C" w:rsidP="00670579">
      <w:r>
        <w:separator/>
      </w:r>
    </w:p>
  </w:endnote>
  <w:endnote w:type="continuationSeparator" w:id="0">
    <w:p w14:paraId="7047ED98" w14:textId="77777777" w:rsidR="001F318C" w:rsidRDefault="001F318C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07C8C960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A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6D1B7" w14:textId="77777777" w:rsidR="001F318C" w:rsidRDefault="001F318C" w:rsidP="00670579">
      <w:r>
        <w:separator/>
      </w:r>
    </w:p>
  </w:footnote>
  <w:footnote w:type="continuationSeparator" w:id="0">
    <w:p w14:paraId="3E5A5F0B" w14:textId="77777777" w:rsidR="001F318C" w:rsidRDefault="001F318C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1F318C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74AF8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D269FA"/>
    <w:rsid w:val="00D423CC"/>
    <w:rsid w:val="00D67EE7"/>
    <w:rsid w:val="00DC0A3F"/>
    <w:rsid w:val="00DC7887"/>
    <w:rsid w:val="00E572E0"/>
    <w:rsid w:val="00EB3501"/>
    <w:rsid w:val="00ED59A0"/>
    <w:rsid w:val="00EE0652"/>
    <w:rsid w:val="00F058F5"/>
    <w:rsid w:val="00F42177"/>
    <w:rsid w:val="00F5021A"/>
    <w:rsid w:val="00F56D59"/>
    <w:rsid w:val="00FB23C0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D0C8C-89F0-4FB7-97EA-7369BC590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4</cp:revision>
  <dcterms:created xsi:type="dcterms:W3CDTF">2016-12-19T03:10:00Z</dcterms:created>
  <dcterms:modified xsi:type="dcterms:W3CDTF">2016-12-19T03:13:00Z</dcterms:modified>
</cp:coreProperties>
</file>